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894" w:rsidRPr="005D2894" w:rsidRDefault="005D2894" w:rsidP="005D2894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5D2894">
        <w:rPr>
          <w:rFonts w:ascii="Times New Roman" w:eastAsia="SimSun" w:hAnsi="Times New Roman" w:cs="Times New Roman"/>
          <w:b/>
          <w:kern w:val="2"/>
          <w:sz w:val="24"/>
          <w:szCs w:val="24"/>
          <w:lang w:val="en-US" w:eastAsia="zh-CN"/>
        </w:rPr>
        <w:t>Table S3</w:t>
      </w:r>
      <w:r w:rsidRPr="005D2894">
        <w:rPr>
          <w:rFonts w:ascii="Times New Roman" w:eastAsia="SimSun" w:hAnsi="Times New Roman" w:cs="Times New Roman"/>
          <w:sz w:val="21"/>
          <w:szCs w:val="21"/>
          <w:lang w:val="en-US" w:eastAsia="zh-CN"/>
        </w:rPr>
        <w:t xml:space="preserve">. </w:t>
      </w:r>
      <w:r w:rsidRPr="005D2894">
        <w:rPr>
          <w:rFonts w:ascii="Times New Roman" w:eastAsia="SimSun" w:hAnsi="Times New Roman" w:cs="Times New Roman"/>
          <w:sz w:val="24"/>
          <w:szCs w:val="24"/>
          <w:lang w:val="en-US" w:eastAsia="zh-CN"/>
        </w:rPr>
        <w:t>Primers, siRNA, and shRNA sequences used in this study</w:t>
      </w:r>
      <w:r w:rsidRPr="005D2894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44"/>
        <w:gridCol w:w="3914"/>
        <w:gridCol w:w="1830"/>
        <w:gridCol w:w="1534"/>
      </w:tblGrid>
      <w:tr w:rsidR="005D2894" w:rsidRPr="005D2894" w:rsidTr="00FF088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  <w:t>Sequences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000" w:rsidRDefault="00FF088B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  <w:t>T</w:t>
            </w:r>
            <w:r w:rsidR="005D2894" w:rsidRPr="005D2894">
              <w:rPr>
                <w:rFonts w:ascii="Times New Roman" w:eastAsia="SimSun" w:hAnsi="Times New Roman" w:cs="Times New Roman"/>
                <w:b/>
                <w:sz w:val="18"/>
                <w:szCs w:val="18"/>
                <w:lang w:val="en-US" w:eastAsia="zh-CN"/>
              </w:rPr>
              <w:t>emperature</w:t>
            </w:r>
            <w:r w:rsidR="005D2894" w:rsidRPr="005D2894">
              <w:rPr>
                <w:rFonts w:ascii="Times New Roman" w:eastAsia="SimSun" w:hAnsi="Times New Roman" w:cs="Times New Roman" w:hint="eastAsia"/>
                <w:b/>
                <w:sz w:val="18"/>
                <w:szCs w:val="18"/>
                <w:lang w:val="en-US" w:eastAsia="zh-CN"/>
              </w:rPr>
              <w:t>, cycle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ESC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GTCGGGAAACCCTCACATC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ES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GGAAGCGGACGTGCATC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RO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ATTTTCCATCCTGCTGTT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RO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CTCTTTCTCTCCTGTGGT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GGTAAAGACATCTCAAAAGGC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0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CCTAAATTTCGCTAAG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AAGGGACGAGGTACGTG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AGCGGGGCCTCATATA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CCTGAGAGTCGTTTGCATTC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CTGCCTGAACCCATTTTAC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bookmarkStart w:id="0" w:name="OLE_LINK97"/>
            <w:bookmarkStart w:id="1" w:name="OLE_LINK98"/>
            <w:bookmarkStart w:id="2" w:name="OLE_LINK99"/>
            <w:bookmarkStart w:id="3" w:name="OLE_LINK100"/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TCATGCTCGCTGACTTCCTTGAC</w:t>
            </w:r>
            <w:bookmarkEnd w:id="0"/>
            <w:bookmarkEnd w:id="1"/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0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CCTCATATAACGGC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CCTGCAGTTTGAGGTG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GCAGCAGTGCTCACG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GGTGGAGGTTGCAGTGA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2 °C, 33 cycle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ESC-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GTAATTCTGGACCCATTACAG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Biotinylated TES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GATCCACTGGTCAGATCCCA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TGCACAATGGCACTGCAG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ATTTTCCATCCTGCTGTTC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CTCTTTCTCTCCTGTGGT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TCATCTCCTGCACAGACAGAG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GGGTTCAAGAACAACCAGCT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CGGTGGGCTTCTCCT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bookmarkStart w:id="4" w:name="OLE_LINK113"/>
            <w:bookmarkStart w:id="5" w:name="OLE_LINK114"/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GATCACACGGATGAAAACCACGC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CACTTAGCAAGCCAGG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DNA Pull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, 33 cycle</w:t>
            </w:r>
            <w:r w:rsidRPr="005D2894">
              <w:rPr>
                <w:rFonts w:ascii="Times New Roman" w:eastAsia="SimSun" w:hAnsi="Times New Roman" w:cs="Times New Roman" w:hint="eastAsia"/>
                <w:sz w:val="15"/>
                <w:szCs w:val="15"/>
                <w:lang w:val="en-US" w:eastAsia="zh-CN"/>
              </w:rPr>
              <w:t>s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GACATCCTTGGCCTACTC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DNA Pull 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h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TGACAGTGAGCGCGCCTGAGAGTTGGCATGA</w:t>
            </w:r>
          </w:p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TATAGTGAAGCCACAG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hRNA Constr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sh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CCGAGGCAGTAGGCAAGCCTGAGAGTTGG</w:t>
            </w:r>
          </w:p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ATGAATATACATCTGTGGC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hRNA Constr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ROR-sh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TGACAGTGAGCGCGGGTTAAAGACACAGGGGA</w:t>
            </w:r>
          </w:p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ATAGTGAAGCCACAG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hRNA Constr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ROR-sh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CCGAGGCAGTAGGCAAGGGTTAAAGACACAGG</w:t>
            </w:r>
          </w:p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AAATACATCTGTGGC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hRNA Constr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RO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CTGAGAGTTGGCAT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ROR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TTAAAGACACAGG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ROR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TTCAGGATAAATG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ROR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GAGAGGAAGCCTGA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TES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GAAACCCTCACATC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T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TES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CCGCTTCCTTAACA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T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T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CTTGTAGGGTATGGT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siT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siRNA-</w:t>
            </w:r>
            <w:r w:rsidRPr="005D2894">
              <w:rPr>
                <w:rFonts w:ascii="Times New Roman" w:eastAsia="SimSun" w:hAnsi="Times New Roman" w:cs="Times New Roman" w:hint="eastAsia"/>
                <w:kern w:val="2"/>
                <w:sz w:val="15"/>
                <w:szCs w:val="15"/>
                <w:lang w:val="en-US" w:eastAsia="zh-CN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ATCCACTACCGTTGTTAT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Negative si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T7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TAATACGACTCACTATAGGTTTTATTTTTTGAGG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F719F9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F719F9">
              <w:rPr>
                <w:rFonts w:ascii="Times New Roman" w:eastAsia="SimSun" w:hAnsi="Times New Roman" w:cs="Times New Roman"/>
                <w:i/>
                <w:kern w:val="2"/>
                <w:sz w:val="15"/>
                <w:szCs w:val="15"/>
                <w:lang w:val="en-US" w:eastAsia="zh-CN"/>
              </w:rPr>
              <w:t>In vitro</w:t>
            </w:r>
            <w:r w:rsidR="005D2894"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 xml:space="preserve"> RNA transcription synth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T7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GGTGAAATAAACAGCCATGTTG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F719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F719F9">
              <w:rPr>
                <w:rFonts w:ascii="Times New Roman" w:eastAsia="SimSun" w:hAnsi="Times New Roman" w:cs="Times New Roman"/>
                <w:i/>
                <w:kern w:val="3"/>
                <w:sz w:val="15"/>
                <w:szCs w:val="15"/>
                <w:lang w:val="en-US" w:eastAsia="zh-CN"/>
              </w:rPr>
              <w:t>In vitro</w:t>
            </w:r>
            <w:r w:rsidR="005D2894"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 xml:space="preserve"> RNA transcription synth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Ft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ATGGCATTGTCGCTAAGT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65 °C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Rt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TTTCATTGTCCTGGGGT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ROR-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AM- AGTATGGATGTGATGAGAGAC-M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Ft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ACACCACTTAGCAAGCC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65 °C</w:t>
            </w: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Rt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GACCATCAACCCTATGAGCT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  <w:tr w:rsidR="005D2894" w:rsidRPr="005D2894" w:rsidTr="00FF088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2"/>
                <w:sz w:val="15"/>
                <w:szCs w:val="15"/>
                <w:lang w:val="en-US" w:eastAsia="zh-CN"/>
              </w:rPr>
              <w:t>KCNQ1OT1-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sz w:val="15"/>
                <w:szCs w:val="15"/>
                <w:lang w:val="en-US" w:eastAsia="zh-CN"/>
              </w:rPr>
              <w:t>FAM-CCAAGGATGTCATCCTGGCCATACCC- BH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0000" w:rsidRDefault="005D28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  <w:r w:rsidRPr="005D2894"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  <w:t>qPCR Taq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0000" w:rsidRDefault="002C34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kern w:val="3"/>
                <w:sz w:val="15"/>
                <w:szCs w:val="15"/>
                <w:lang w:val="en-US" w:eastAsia="zh-CN"/>
              </w:rPr>
            </w:pPr>
          </w:p>
        </w:tc>
      </w:tr>
    </w:tbl>
    <w:p w:rsidR="005D2894" w:rsidRPr="005D2894" w:rsidRDefault="005D2894" w:rsidP="005D2894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  <w:lang w:val="en-US" w:eastAsia="zh-CN"/>
        </w:rPr>
      </w:pPr>
    </w:p>
    <w:p w:rsidR="008C4DFC" w:rsidRDefault="008C4DFC">
      <w:bookmarkStart w:id="6" w:name="_GoBack"/>
      <w:bookmarkEnd w:id="6"/>
    </w:p>
    <w:sectPr w:rsidR="008C4DFC" w:rsidSect="00CA341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34A4" w:rsidRDefault="002C34A4" w:rsidP="007E564D">
      <w:pPr>
        <w:spacing w:after="0" w:line="240" w:lineRule="auto"/>
      </w:pPr>
      <w:r>
        <w:separator/>
      </w:r>
    </w:p>
  </w:endnote>
  <w:endnote w:type="continuationSeparator" w:id="1">
    <w:p w:rsidR="002C34A4" w:rsidRDefault="002C34A4" w:rsidP="007E5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D8D" w:rsidRDefault="00F719F9" w:rsidP="00CD5A38">
    <w:pPr>
      <w:pStyle w:val="a3"/>
      <w:jc w:val="center"/>
    </w:pPr>
    <w:r w:rsidRPr="00F719F9">
      <w:fldChar w:fldCharType="begin"/>
    </w:r>
    <w:r w:rsidR="005D2894">
      <w:instrText>PAGE   \* MERGEFORMAT</w:instrText>
    </w:r>
    <w:r w:rsidRPr="00F719F9">
      <w:fldChar w:fldCharType="separate"/>
    </w:r>
    <w:r w:rsidR="004135B2" w:rsidRPr="004135B2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84D8D" w:rsidRDefault="002C34A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34A4" w:rsidRDefault="002C34A4" w:rsidP="007E564D">
      <w:pPr>
        <w:spacing w:after="0" w:line="240" w:lineRule="auto"/>
      </w:pPr>
      <w:r>
        <w:separator/>
      </w:r>
    </w:p>
  </w:footnote>
  <w:footnote w:type="continuationSeparator" w:id="1">
    <w:p w:rsidR="002C34A4" w:rsidRDefault="002C34A4" w:rsidP="007E564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5D2894"/>
    <w:rsid w:val="002C34A4"/>
    <w:rsid w:val="004135B2"/>
    <w:rsid w:val="005D2894"/>
    <w:rsid w:val="007E564D"/>
    <w:rsid w:val="008C4DFC"/>
    <w:rsid w:val="00D27786"/>
    <w:rsid w:val="00E27FB9"/>
    <w:rsid w:val="00F719F9"/>
    <w:rsid w:val="00FF08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64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D2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semiHidden/>
    <w:rsid w:val="005D2894"/>
  </w:style>
  <w:style w:type="paragraph" w:styleId="a4">
    <w:name w:val="Balloon Text"/>
    <w:basedOn w:val="a"/>
    <w:link w:val="Char0"/>
    <w:uiPriority w:val="99"/>
    <w:semiHidden/>
    <w:unhideWhenUsed/>
    <w:rsid w:val="00FF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FF088B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413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4135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s, Amy, BioMed Central Ltd.</dc:creator>
  <cp:lastModifiedBy>Administrator</cp:lastModifiedBy>
  <cp:revision>4</cp:revision>
  <dcterms:created xsi:type="dcterms:W3CDTF">2015-06-23T13:55:00Z</dcterms:created>
  <dcterms:modified xsi:type="dcterms:W3CDTF">2015-07-06T07:12:00Z</dcterms:modified>
</cp:coreProperties>
</file>